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966056" w14:textId="77777777" w:rsidR="00635EED" w:rsidRDefault="00635EED" w:rsidP="00742063">
      <w:pPr>
        <w:spacing w:line="360" w:lineRule="auto"/>
        <w:rPr>
          <w:rFonts w:ascii="Times New Roman" w:eastAsia="宋体" w:hAnsi="Times New Roman" w:cs="Times New Roman" w:hint="eastAsia"/>
          <w:b/>
          <w:sz w:val="24"/>
          <w:szCs w:val="20"/>
        </w:rPr>
      </w:pPr>
    </w:p>
    <w:p w14:paraId="17AC8C25" w14:textId="7C931C72" w:rsidR="00635EED" w:rsidRDefault="00B64562" w:rsidP="00635EED">
      <w:pPr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0"/>
        </w:rPr>
      </w:pPr>
      <w:r w:rsidRPr="00592BB2">
        <w:rPr>
          <w:rFonts w:ascii="Times New Roman" w:eastAsia="宋体" w:hAnsi="Times New Roman" w:cs="Times New Roman"/>
          <w:b/>
          <w:sz w:val="24"/>
          <w:szCs w:val="20"/>
          <w:highlight w:val="yellow"/>
        </w:rPr>
        <w:t>Additional</w:t>
      </w:r>
      <w:r w:rsidR="00635EED" w:rsidRPr="00592BB2">
        <w:rPr>
          <w:rFonts w:ascii="Times New Roman" w:eastAsia="宋体" w:hAnsi="Times New Roman" w:cs="Times New Roman"/>
          <w:b/>
          <w:sz w:val="24"/>
          <w:szCs w:val="20"/>
          <w:highlight w:val="yellow"/>
        </w:rPr>
        <w:t xml:space="preserve"> Table</w:t>
      </w:r>
      <w:r w:rsidR="00635EED" w:rsidRPr="00592BB2">
        <w:rPr>
          <w:rFonts w:ascii="Times New Roman" w:eastAsia="宋体" w:hAnsi="Times New Roman" w:cs="Times New Roman" w:hint="eastAsia"/>
          <w:b/>
          <w:sz w:val="24"/>
          <w:szCs w:val="20"/>
          <w:highlight w:val="yellow"/>
        </w:rPr>
        <w:t xml:space="preserve"> </w:t>
      </w:r>
      <w:r w:rsidRPr="00592BB2">
        <w:rPr>
          <w:rFonts w:ascii="Times New Roman" w:eastAsia="宋体" w:hAnsi="Times New Roman" w:cs="Times New Roman"/>
          <w:b/>
          <w:sz w:val="24"/>
          <w:szCs w:val="20"/>
          <w:highlight w:val="yellow"/>
        </w:rPr>
        <w:t>S</w:t>
      </w:r>
      <w:r w:rsidR="00592BB2" w:rsidRPr="00592BB2">
        <w:rPr>
          <w:rFonts w:ascii="Times New Roman" w:eastAsia="宋体" w:hAnsi="Times New Roman" w:cs="Times New Roman" w:hint="eastAsia"/>
          <w:b/>
          <w:sz w:val="24"/>
          <w:szCs w:val="20"/>
          <w:highlight w:val="yellow"/>
        </w:rPr>
        <w:t>1</w:t>
      </w:r>
      <w:r w:rsidR="00635EED" w:rsidRPr="00787328">
        <w:rPr>
          <w:rFonts w:ascii="Times New Roman" w:eastAsia="宋体" w:hAnsi="Times New Roman" w:cs="Times New Roman"/>
          <w:b/>
          <w:sz w:val="24"/>
          <w:szCs w:val="20"/>
        </w:rPr>
        <w:t xml:space="preserve"> </w:t>
      </w:r>
      <w:r w:rsidR="00635EED" w:rsidRPr="00787328">
        <w:rPr>
          <w:rFonts w:ascii="Times New Roman" w:eastAsia="宋体" w:hAnsi="Times New Roman" w:cs="Times New Roman" w:hint="eastAsia"/>
          <w:b/>
          <w:kern w:val="0"/>
          <w:sz w:val="24"/>
          <w:szCs w:val="20"/>
        </w:rPr>
        <w:t>P</w:t>
      </w:r>
      <w:r w:rsidR="00635EED" w:rsidRPr="00787328">
        <w:rPr>
          <w:rFonts w:ascii="Times New Roman" w:eastAsia="宋体" w:hAnsi="Times New Roman" w:cs="Times New Roman"/>
          <w:b/>
          <w:kern w:val="0"/>
          <w:sz w:val="24"/>
          <w:szCs w:val="20"/>
        </w:rPr>
        <w:t>rimers</w:t>
      </w:r>
      <w:r w:rsidR="00635EED" w:rsidRPr="00787328">
        <w:rPr>
          <w:rFonts w:ascii="Times New Roman" w:eastAsia="宋体" w:hAnsi="Times New Roman" w:cs="Times New Roman" w:hint="eastAsia"/>
          <w:b/>
          <w:kern w:val="0"/>
          <w:sz w:val="24"/>
          <w:szCs w:val="20"/>
        </w:rPr>
        <w:t xml:space="preserve"> used for the </w:t>
      </w:r>
      <w:r w:rsidR="00635EED">
        <w:rPr>
          <w:rFonts w:ascii="Times New Roman" w:eastAsia="宋体" w:hAnsi="Times New Roman" w:cs="Times New Roman"/>
          <w:b/>
          <w:kern w:val="0"/>
          <w:sz w:val="24"/>
          <w:szCs w:val="20"/>
        </w:rPr>
        <w:t>RT</w:t>
      </w:r>
      <w:r w:rsidR="00635EED" w:rsidRPr="00787328">
        <w:rPr>
          <w:rFonts w:ascii="Times New Roman" w:eastAsia="宋体" w:hAnsi="Times New Roman" w:cs="Times New Roman" w:hint="eastAsia"/>
          <w:b/>
          <w:kern w:val="0"/>
          <w:sz w:val="24"/>
          <w:szCs w:val="20"/>
        </w:rPr>
        <w:t>-PCR</w:t>
      </w:r>
    </w:p>
    <w:tbl>
      <w:tblPr>
        <w:tblW w:w="9498" w:type="dxa"/>
        <w:jc w:val="center"/>
        <w:tblLook w:val="04A0" w:firstRow="1" w:lastRow="0" w:firstColumn="1" w:lastColumn="0" w:noHBand="0" w:noVBand="1"/>
      </w:tblPr>
      <w:tblGrid>
        <w:gridCol w:w="1206"/>
        <w:gridCol w:w="1891"/>
        <w:gridCol w:w="781"/>
        <w:gridCol w:w="4364"/>
        <w:gridCol w:w="1256"/>
      </w:tblGrid>
      <w:tr w:rsidR="00696109" w:rsidRPr="00696109" w14:paraId="256ACD31" w14:textId="77777777" w:rsidTr="00696109">
        <w:trPr>
          <w:trHeight w:val="556"/>
          <w:jc w:val="center"/>
        </w:trPr>
        <w:tc>
          <w:tcPr>
            <w:tcW w:w="12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E836B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46AA7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BI Sequence</w:t>
            </w:r>
          </w:p>
        </w:tc>
        <w:tc>
          <w:tcPr>
            <w:tcW w:w="514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C46C9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456BF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duct size (bp)</w:t>
            </w:r>
          </w:p>
        </w:tc>
      </w:tr>
      <w:tr w:rsidR="00696109" w:rsidRPr="00696109" w14:paraId="6637E08C" w14:textId="77777777" w:rsidTr="00696109">
        <w:trPr>
          <w:trHeight w:val="285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EA22D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55DE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205518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DDFF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49E3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TGCTGCGCTCGTTGTTG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89E4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</w:tr>
      <w:tr w:rsidR="00696109" w:rsidRPr="00696109" w14:paraId="687019F9" w14:textId="77777777" w:rsidTr="00696109">
        <w:trPr>
          <w:trHeight w:val="278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E4855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9A6D1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73C5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3038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ACCGGCCTTGCACATAC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DC4A9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109" w:rsidRPr="00696109" w14:paraId="1D80E840" w14:textId="77777777" w:rsidTr="00696109">
        <w:trPr>
          <w:trHeight w:val="278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15759" w14:textId="6191A2CF" w:rsidR="00696109" w:rsidRPr="00477A5F" w:rsidRDefault="0027520C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7A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K</w:t>
            </w:r>
            <w:r w:rsidR="002F79DB" w:rsidRPr="00477A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0CEC4" w14:textId="66F91261" w:rsidR="00696109" w:rsidRPr="00696109" w:rsidRDefault="0027520C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OLE_LINK1"/>
            <w:r w:rsidRPr="002752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204101.2</w:t>
            </w:r>
            <w:bookmarkEnd w:id="0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2273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B692D" w14:textId="541E4454" w:rsidR="00696109" w:rsidRPr="00696109" w:rsidRDefault="002F79DB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79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CCTGGCCTACTACTTCAC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E9D31" w14:textId="77C40137" w:rsidR="00696109" w:rsidRPr="00696109" w:rsidRDefault="005825AF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</w:tr>
      <w:tr w:rsidR="00696109" w:rsidRPr="00696109" w14:paraId="7ED25528" w14:textId="77777777" w:rsidTr="00696109">
        <w:trPr>
          <w:trHeight w:val="278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AA71A" w14:textId="77777777" w:rsidR="00696109" w:rsidRPr="00477A5F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99811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9553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C6021" w14:textId="5CEB4FF8" w:rsidR="00696109" w:rsidRPr="00696109" w:rsidRDefault="002F79DB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79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CTCACAAAGGTAGGGAGC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096B2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109" w:rsidRPr="00696109" w14:paraId="08EFE031" w14:textId="77777777" w:rsidTr="00696109">
        <w:trPr>
          <w:trHeight w:val="278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9DDA2" w14:textId="74F2D60F" w:rsidR="00696109" w:rsidRPr="00477A5F" w:rsidRDefault="0027520C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7A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FKM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884AB" w14:textId="78F90390" w:rsidR="00696109" w:rsidRPr="00696109" w:rsidRDefault="00EF5C8B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C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204223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4E6B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B1E7C" w14:textId="2C4667C0" w:rsidR="00696109" w:rsidRPr="00696109" w:rsidRDefault="00EF5C8B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C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ATTTCCCTCTTTTTCAGCC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D5D0E" w14:textId="6239743C" w:rsidR="00696109" w:rsidRPr="00696109" w:rsidRDefault="00D20F5F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</w:p>
        </w:tc>
      </w:tr>
      <w:tr w:rsidR="00696109" w:rsidRPr="00696109" w14:paraId="23BE9F56" w14:textId="77777777" w:rsidTr="00696109">
        <w:trPr>
          <w:trHeight w:val="278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86222" w14:textId="77777777" w:rsidR="00696109" w:rsidRPr="00477A5F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9A43F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BBF5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D933F" w14:textId="05DF450C" w:rsidR="00696109" w:rsidRPr="00696109" w:rsidRDefault="00EF5C8B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C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CTCATGCACGAAGTAGA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6D1A6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109" w:rsidRPr="00696109" w14:paraId="56BE8F2D" w14:textId="77777777" w:rsidTr="00696109">
        <w:trPr>
          <w:trHeight w:val="278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37AAF" w14:textId="2DEED80A" w:rsidR="00696109" w:rsidRPr="00477A5F" w:rsidRDefault="0027520C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7A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GK2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6809D" w14:textId="7E5F05D6" w:rsidR="00696109" w:rsidRPr="00696109" w:rsidRDefault="00EF5C8B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C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204985.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D63C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7956A" w14:textId="4E909B4E" w:rsidR="00696109" w:rsidRPr="00696109" w:rsidRDefault="00EF5C8B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5C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CGGTGACTTGCGATAAC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BC047" w14:textId="1109F09F" w:rsidR="00696109" w:rsidRPr="00696109" w:rsidRDefault="001951FA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696109" w:rsidRPr="00696109" w14:paraId="604758BF" w14:textId="77777777" w:rsidTr="00696109">
        <w:trPr>
          <w:trHeight w:val="278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787AA" w14:textId="77777777" w:rsidR="00696109" w:rsidRPr="00477A5F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C6830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D4B3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DBA03" w14:textId="43DDF8AF" w:rsidR="00696109" w:rsidRPr="00696109" w:rsidRDefault="00EF5C8B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OLE_LINK3"/>
            <w:r>
              <w:rPr>
                <w:rFonts w:ascii="Times New Roman" w:eastAsia="等线" w:hAnsi="Times New Roman"/>
              </w:rPr>
              <w:t>AGTCAACCCTCATGACGACC</w:t>
            </w:r>
            <w:bookmarkEnd w:id="1"/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5B68A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109" w:rsidRPr="00696109" w14:paraId="150BA791" w14:textId="77777777" w:rsidTr="00696109">
        <w:trPr>
          <w:trHeight w:val="278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488D4" w14:textId="24A47BBE" w:rsidR="00696109" w:rsidRPr="00477A5F" w:rsidRDefault="0027520C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7A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K</w:t>
            </w:r>
            <w:r w:rsidR="003C2823" w:rsidRPr="00477A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20702" w14:textId="439AC51C" w:rsidR="00696109" w:rsidRPr="00696109" w:rsidRDefault="003C2823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823">
              <w:rPr>
                <w:rFonts w:ascii="Times New Roman" w:eastAsia="等线" w:hAnsi="Times New Roman"/>
              </w:rPr>
              <w:t>NM_205469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90F9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D719B" w14:textId="7A89838E" w:rsidR="00696109" w:rsidRPr="00696109" w:rsidRDefault="00036EEC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36EEC">
              <w:rPr>
                <w:rFonts w:ascii="Times New Roman" w:eastAsia="等线" w:hAnsi="Times New Roman"/>
              </w:rPr>
              <w:t>CAGCAGGAGACACCGAACTC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C1649" w14:textId="11BE23B2" w:rsidR="00696109" w:rsidRPr="00696109" w:rsidRDefault="00036EEC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696109" w:rsidRPr="00696109" w14:paraId="3560D1E8" w14:textId="77777777" w:rsidTr="00696109">
        <w:trPr>
          <w:trHeight w:val="278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823F0" w14:textId="77777777" w:rsidR="00696109" w:rsidRPr="00477A5F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7AC37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A7E7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40E4C" w14:textId="2AD46262" w:rsidR="00696109" w:rsidRPr="00696109" w:rsidRDefault="00036EEC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36EEC">
              <w:rPr>
                <w:rFonts w:ascii="Times New Roman" w:eastAsia="等线" w:hAnsi="Times New Roman"/>
              </w:rPr>
              <w:t>TGCTGGGTCTGGATGAAAGC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58174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109" w:rsidRPr="00696109" w14:paraId="324EAD87" w14:textId="77777777" w:rsidTr="00696109">
        <w:trPr>
          <w:trHeight w:val="278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17B3C" w14:textId="40FABBF4" w:rsidR="00696109" w:rsidRPr="00477A5F" w:rsidRDefault="005825AF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7A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DH</w:t>
            </w:r>
            <w:r w:rsidR="00B7794E" w:rsidRPr="00477A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19159" w14:textId="2F967063" w:rsidR="00696109" w:rsidRPr="00696109" w:rsidRDefault="00B7794E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79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205284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FA66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FC038" w14:textId="1E8F5686" w:rsidR="00696109" w:rsidRPr="00696109" w:rsidRDefault="003C2823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823">
              <w:rPr>
                <w:rFonts w:ascii="Times New Roman" w:eastAsia="等线" w:hAnsi="Times New Roman"/>
              </w:rPr>
              <w:t>TGTCTGGAGCGGAGTGAATG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E01C7" w14:textId="17A15E1F" w:rsidR="00696109" w:rsidRPr="00696109" w:rsidRDefault="003C2823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696109" w:rsidRPr="00696109" w14:paraId="6A2AB084" w14:textId="77777777" w:rsidTr="00696109">
        <w:trPr>
          <w:trHeight w:val="278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3F441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E1DC9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5607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6123F" w14:textId="59BF74D2" w:rsidR="00696109" w:rsidRPr="00696109" w:rsidRDefault="003C2823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823">
              <w:rPr>
                <w:rFonts w:ascii="Times New Roman" w:eastAsia="等线" w:hAnsi="Times New Roman"/>
              </w:rPr>
              <w:t>CCTCATAGGCACTGTCCACC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6F491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109" w:rsidRPr="00696109" w14:paraId="53C4E354" w14:textId="77777777" w:rsidTr="00696109">
        <w:trPr>
          <w:trHeight w:val="278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23E3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IO1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6B91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097614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8B0B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F805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ACAAGGGAGGAGTGGGG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952F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</w:tr>
      <w:tr w:rsidR="00696109" w:rsidRPr="00696109" w14:paraId="23825AAB" w14:textId="77777777" w:rsidTr="00696109">
        <w:trPr>
          <w:trHeight w:val="278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1E6D5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140A3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7D18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A6F6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CAGGACAGCGCGTATTT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1E968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109" w:rsidRPr="00696109" w14:paraId="29CCC08E" w14:textId="77777777" w:rsidTr="00696109">
        <w:trPr>
          <w:trHeight w:val="278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0E5D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IO2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E11F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324555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4C35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8777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GCGCGGTCAAACTT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9D99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</w:tr>
      <w:tr w:rsidR="00696109" w:rsidRPr="00696109" w14:paraId="066C5AE3" w14:textId="77777777" w:rsidTr="00696109">
        <w:trPr>
          <w:trHeight w:val="278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3E0E7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7C52D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1F38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9950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CCCTTGGCTATGTGGATT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C5019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109" w:rsidRPr="00696109" w14:paraId="4599EEE8" w14:textId="77777777" w:rsidTr="00696109">
        <w:trPr>
          <w:trHeight w:val="278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73C3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IO3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A349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122648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D7C5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9FE0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TACAAAACCCGGCTCCA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F8DE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696109" w:rsidRPr="00696109" w14:paraId="1881DB0B" w14:textId="77777777" w:rsidTr="00696109">
        <w:trPr>
          <w:trHeight w:val="278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F0A4E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B2BE0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0C89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CDA5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ACTTGGATGACCACCGC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DFFAC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109" w:rsidRPr="00696109" w14:paraId="13888B23" w14:textId="77777777" w:rsidTr="00696109">
        <w:trPr>
          <w:trHeight w:val="278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E806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PX1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FC68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277853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ED89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6CC0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ATGTTCGAGAAGTGCGA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BC44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</w:tr>
      <w:tr w:rsidR="00696109" w:rsidRPr="00696109" w14:paraId="001415C9" w14:textId="77777777" w:rsidTr="00696109">
        <w:trPr>
          <w:trHeight w:val="278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E88DD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58D9A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4EF2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7973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CTCAGGAAGGCGAACAG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2FAF5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109" w:rsidRPr="00696109" w14:paraId="56C6558D" w14:textId="77777777" w:rsidTr="00696109">
        <w:trPr>
          <w:trHeight w:val="278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664F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PX2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B792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277854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3F77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B9DB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CCTCATCGAGAACGTGG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E9B0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</w:tr>
      <w:tr w:rsidR="00696109" w:rsidRPr="00696109" w14:paraId="327C452B" w14:textId="77777777" w:rsidTr="00696109">
        <w:trPr>
          <w:trHeight w:val="278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CE67B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2B181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A43C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9419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GGGTGTAATCCCTCACC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35820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109" w:rsidRPr="00696109" w14:paraId="01CFB57D" w14:textId="77777777" w:rsidTr="00696109">
        <w:trPr>
          <w:trHeight w:val="278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5F3B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PX3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47C1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163232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917A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D167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CATCTACGACTACGGGG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65B1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</w:tr>
      <w:tr w:rsidR="00696109" w:rsidRPr="00696109" w14:paraId="45458286" w14:textId="77777777" w:rsidTr="00696109">
        <w:trPr>
          <w:trHeight w:val="278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22B3E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1B128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2EE3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8EE8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TCCCCGCGTACTTTCTG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44F51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109" w:rsidRPr="00696109" w14:paraId="3ACE2063" w14:textId="77777777" w:rsidTr="00696109">
        <w:trPr>
          <w:trHeight w:val="278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31D0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PX4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B7F5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346449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D8BE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C757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ATGCTCCCCTTCGTCTC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3809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</w:tr>
      <w:tr w:rsidR="00696109" w:rsidRPr="00696109" w14:paraId="41FCEF44" w14:textId="77777777" w:rsidTr="00696109">
        <w:trPr>
          <w:trHeight w:val="278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D4DC9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DC700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2092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4527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AGGTAGGCGGGCAGAT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7A0E9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109" w:rsidRPr="00696109" w14:paraId="7674BD01" w14:textId="77777777" w:rsidTr="00696109">
        <w:trPr>
          <w:trHeight w:val="278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EE41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SRB1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F254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135558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5BA1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0487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GCAGGAGAATTAAGCGA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B577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</w:tr>
      <w:tr w:rsidR="00696109" w:rsidRPr="00696109" w14:paraId="20987924" w14:textId="77777777" w:rsidTr="00696109">
        <w:trPr>
          <w:trHeight w:val="278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3B471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E452B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4EAC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0456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CCCATACACCCTGACTG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E27A5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109" w:rsidRPr="00696109" w14:paraId="7ECF89EA" w14:textId="77777777" w:rsidTr="00696109">
        <w:trPr>
          <w:trHeight w:val="278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1F77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LENOF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D35A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012926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E33B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4FD7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ACGTGCGTGGTTCTGAC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92E5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</w:tr>
      <w:tr w:rsidR="00696109" w:rsidRPr="00696109" w14:paraId="612E7BB2" w14:textId="77777777" w:rsidTr="00696109">
        <w:trPr>
          <w:trHeight w:val="278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ADCF3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B5BBA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B560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16AA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ATGTTCCCACTGTCGTC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B5C17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109" w:rsidRPr="00696109" w14:paraId="4B6ED6F1" w14:textId="77777777" w:rsidTr="00696109">
        <w:trPr>
          <w:trHeight w:val="278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37FA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LENOH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4345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277865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728E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65CF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GTAGAGATCAACCCGC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A730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696109" w:rsidRPr="00696109" w14:paraId="776F22B3" w14:textId="77777777" w:rsidTr="00696109">
        <w:trPr>
          <w:trHeight w:val="278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8AA73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FE1E1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685A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2906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ACCTCGAAGCTGTTCCT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3AD69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109" w:rsidRPr="00696109" w14:paraId="1A6E0C65" w14:textId="77777777" w:rsidTr="00696109">
        <w:trPr>
          <w:trHeight w:val="278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3325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LENOI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180B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031528.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0C61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A96D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CAGCCTCTGAACTGGAT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7950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</w:tr>
      <w:tr w:rsidR="00696109" w:rsidRPr="00696109" w14:paraId="6EA0954D" w14:textId="77777777" w:rsidTr="00696109">
        <w:trPr>
          <w:trHeight w:val="278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E3864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60290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048F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CF46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AAACCCAGACATCACCAT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06481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109" w:rsidRPr="00696109" w14:paraId="3B93206C" w14:textId="77777777" w:rsidTr="00696109">
        <w:trPr>
          <w:trHeight w:val="278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B07F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LENOK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C5FD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025441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4A2F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CDA8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AAATCACTGGGGTGGAGGC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850B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</w:tr>
      <w:tr w:rsidR="00696109" w:rsidRPr="00696109" w14:paraId="1A4C1D27" w14:textId="77777777" w:rsidTr="00696109">
        <w:trPr>
          <w:trHeight w:val="278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F90F3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87939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22FF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7FAF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CCTTTGCCTGCTTCTTAC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5178C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109" w:rsidRPr="00696109" w14:paraId="6C9DE0B8" w14:textId="77777777" w:rsidTr="00696109">
        <w:trPr>
          <w:trHeight w:val="278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1F21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LENOM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3D82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277859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7C44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26F4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TCCCGCTGTACCATAACCT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27D8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</w:tr>
      <w:tr w:rsidR="00696109" w:rsidRPr="00696109" w14:paraId="4F71C9D3" w14:textId="77777777" w:rsidTr="00696109">
        <w:trPr>
          <w:trHeight w:val="278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2E10F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10424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D77B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7401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CCTCCCGGGTCATGTC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240E7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109" w:rsidRPr="00696109" w14:paraId="3BA1661D" w14:textId="77777777" w:rsidTr="00696109">
        <w:trPr>
          <w:trHeight w:val="278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8E46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LENON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FF79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114972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C24F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4C8D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TATGGGGCGAGTGAAGG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C72A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696109" w:rsidRPr="00696109" w14:paraId="0A304681" w14:textId="77777777" w:rsidTr="00696109">
        <w:trPr>
          <w:trHeight w:val="278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73AFB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E7DDD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3020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EEE0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CACAGAGGGGACCGAGG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9EA81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109" w:rsidRPr="00696109" w14:paraId="2B4ED6DA" w14:textId="77777777" w:rsidTr="00696109">
        <w:trPr>
          <w:trHeight w:val="278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72D0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LENOO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9F5C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115017.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4166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A9A4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AGCGTTAACCGGAATGA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CC46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</w:t>
            </w:r>
          </w:p>
        </w:tc>
      </w:tr>
      <w:tr w:rsidR="00696109" w:rsidRPr="00696109" w14:paraId="7F3F1BEF" w14:textId="77777777" w:rsidTr="00696109">
        <w:trPr>
          <w:trHeight w:val="278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53F11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128CC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E7BC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F808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TGCCGTCCGCTTTGTTA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C117D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109" w:rsidRPr="00696109" w14:paraId="03C0AAAB" w14:textId="77777777" w:rsidTr="00696109">
        <w:trPr>
          <w:trHeight w:val="278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A739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LENOP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F1DF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031609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F2BF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5117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AGTGGTCAGCATTCACATC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D90A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</w:tr>
      <w:tr w:rsidR="00696109" w:rsidRPr="00696109" w14:paraId="7078BBEB" w14:textId="77777777" w:rsidTr="00696109">
        <w:trPr>
          <w:trHeight w:val="278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00FC1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92A58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3387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BFC6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ACGACCACCCTCACGAT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4E0FA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109" w:rsidRPr="00696109" w14:paraId="53365086" w14:textId="77777777" w:rsidTr="00696109">
        <w:trPr>
          <w:trHeight w:val="278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1A6F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LENOS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FC1A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024734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3ADF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7D83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ACATGGTGGTAAGAAGACA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F835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</w:tr>
      <w:tr w:rsidR="00696109" w:rsidRPr="00696109" w14:paraId="46F67619" w14:textId="77777777" w:rsidTr="00696109">
        <w:trPr>
          <w:trHeight w:val="278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C1718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EDB91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4070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DEC7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TGTGCATTCAACTCCTCTTG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D6D2E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109" w:rsidRPr="00696109" w14:paraId="7F2CF6E6" w14:textId="77777777" w:rsidTr="00696109">
        <w:trPr>
          <w:trHeight w:val="278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7F76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LENOT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BEAA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006557.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4FB5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A553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CTGCGTCTCCTGAGGTT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416F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</w:tr>
      <w:tr w:rsidR="00696109" w:rsidRPr="00696109" w14:paraId="285F00C5" w14:textId="77777777" w:rsidTr="00696109">
        <w:trPr>
          <w:trHeight w:val="278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8C3FF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403F3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53ED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6BFC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AGTTCTCCCCCTCGATGC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387ED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109" w:rsidRPr="00696109" w14:paraId="1C6D441F" w14:textId="77777777" w:rsidTr="00696109">
        <w:trPr>
          <w:trHeight w:val="278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40C2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LENOU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3F5A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193519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103F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35B3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TGCTTCGGAAATGTCT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F4C2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</w:tr>
      <w:tr w:rsidR="00696109" w:rsidRPr="00696109" w14:paraId="4F7AC5D0" w14:textId="77777777" w:rsidTr="00696109">
        <w:trPr>
          <w:trHeight w:val="278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B2398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138E3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3EEC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B124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TTATGGCTGCGCCAAC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A578C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109" w:rsidRPr="00696109" w14:paraId="2689DE1D" w14:textId="77777777" w:rsidTr="00696109">
        <w:trPr>
          <w:trHeight w:val="278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9175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LENOW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07A1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166327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61F7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F63B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GGGTCTGCTTTACGCC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036E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696109" w:rsidRPr="00696109" w14:paraId="7C0CE67B" w14:textId="77777777" w:rsidTr="00696109">
        <w:trPr>
          <w:trHeight w:val="278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AB7EF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F048C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3598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CDAD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CTGGAAGGTGCAAAATGAA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14E4C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109" w:rsidRPr="00696109" w14:paraId="54E7BCD2" w14:textId="77777777" w:rsidTr="00696109">
        <w:trPr>
          <w:trHeight w:val="278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E55C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PHS2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CAD2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366334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B04E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8E42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TTGACGAGTTACAGCGA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3F5D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</w:tr>
      <w:tr w:rsidR="00696109" w:rsidRPr="00696109" w14:paraId="785C2BCF" w14:textId="77777777" w:rsidTr="00696109">
        <w:trPr>
          <w:trHeight w:val="278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39F53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42798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B009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1D7C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CGGCACTTTACAGCCTC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5248C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109" w:rsidRPr="00696109" w14:paraId="31D75C99" w14:textId="77777777" w:rsidTr="00696109">
        <w:trPr>
          <w:trHeight w:val="278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8DC7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XNRD1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BC39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030762.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A1A3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CD45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TACTGTCCGGGGAAAA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AF01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</w:tr>
      <w:tr w:rsidR="00696109" w:rsidRPr="00696109" w14:paraId="64025B48" w14:textId="77777777" w:rsidTr="00696109">
        <w:trPr>
          <w:trHeight w:val="278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81AEC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D9233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666D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2A67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GCACATTCCAAGGCAAC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3A435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109" w:rsidRPr="00696109" w14:paraId="05877E38" w14:textId="77777777" w:rsidTr="00696109">
        <w:trPr>
          <w:trHeight w:val="278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D769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XNRD2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B375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122691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60F4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3520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GATGCCCAGCACTACGG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E736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</w:tr>
      <w:tr w:rsidR="00696109" w:rsidRPr="00696109" w14:paraId="733491E4" w14:textId="77777777" w:rsidTr="00696109">
        <w:trPr>
          <w:trHeight w:val="278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1D607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CA068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BC22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0BB0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TGAGCCATCACAGACCA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546A3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6109" w:rsidRPr="00696109" w14:paraId="376B3CB4" w14:textId="77777777" w:rsidTr="00696109">
        <w:trPr>
          <w:trHeight w:val="278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CDC500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XNRD3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0B5D80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122777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E2CC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8A26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CCTCTTCTCCCTGCCTTA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0385B5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</w:tr>
      <w:tr w:rsidR="00696109" w:rsidRPr="00696109" w14:paraId="123A5D00" w14:textId="77777777" w:rsidTr="00696109">
        <w:trPr>
          <w:trHeight w:val="285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048BC0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720DBB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595A1" w14:textId="77777777" w:rsidR="00696109" w:rsidRPr="00696109" w:rsidRDefault="00696109" w:rsidP="006961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3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9FB08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61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CACCCACAACTAGCGTT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B04EEC" w14:textId="77777777" w:rsidR="00696109" w:rsidRPr="00696109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96E85F1" w14:textId="68FA7571" w:rsidR="00635EED" w:rsidRDefault="00635EED" w:rsidP="00635EED">
      <w:pPr>
        <w:spacing w:line="360" w:lineRule="auto"/>
        <w:jc w:val="center"/>
      </w:pPr>
    </w:p>
    <w:p w14:paraId="25F9942A" w14:textId="3CA1ED75" w:rsidR="000746E7" w:rsidRDefault="00B64562" w:rsidP="000746E7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0"/>
        </w:rPr>
      </w:pPr>
      <w:r w:rsidRPr="00592BB2">
        <w:rPr>
          <w:rFonts w:ascii="Times New Roman" w:eastAsia="宋体" w:hAnsi="Times New Roman" w:cs="Times New Roman"/>
          <w:b/>
          <w:sz w:val="24"/>
          <w:szCs w:val="20"/>
          <w:highlight w:val="yellow"/>
        </w:rPr>
        <w:t>Additional</w:t>
      </w:r>
      <w:r w:rsidR="000746E7" w:rsidRPr="00592BB2">
        <w:rPr>
          <w:rFonts w:ascii="Times New Roman" w:eastAsia="宋体" w:hAnsi="Times New Roman" w:cs="Times New Roman"/>
          <w:b/>
          <w:sz w:val="24"/>
          <w:szCs w:val="20"/>
          <w:highlight w:val="yellow"/>
        </w:rPr>
        <w:t xml:space="preserve"> Table</w:t>
      </w:r>
      <w:r w:rsidR="000746E7" w:rsidRPr="00592BB2">
        <w:rPr>
          <w:rFonts w:ascii="Times New Roman" w:eastAsia="宋体" w:hAnsi="Times New Roman" w:cs="Times New Roman" w:hint="eastAsia"/>
          <w:b/>
          <w:sz w:val="24"/>
          <w:szCs w:val="20"/>
          <w:highlight w:val="yellow"/>
        </w:rPr>
        <w:t xml:space="preserve"> </w:t>
      </w:r>
      <w:r w:rsidRPr="00592BB2">
        <w:rPr>
          <w:rFonts w:ascii="Times New Roman" w:eastAsia="宋体" w:hAnsi="Times New Roman" w:cs="Times New Roman"/>
          <w:b/>
          <w:sz w:val="24"/>
          <w:szCs w:val="20"/>
          <w:highlight w:val="yellow"/>
        </w:rPr>
        <w:t>S</w:t>
      </w:r>
      <w:r w:rsidR="00592BB2" w:rsidRPr="00592BB2">
        <w:rPr>
          <w:rFonts w:ascii="Times New Roman" w:eastAsia="宋体" w:hAnsi="Times New Roman" w:cs="Times New Roman" w:hint="eastAsia"/>
          <w:b/>
          <w:sz w:val="24"/>
          <w:szCs w:val="20"/>
          <w:highlight w:val="yellow"/>
        </w:rPr>
        <w:t>2</w:t>
      </w:r>
      <w:r w:rsidR="000746E7">
        <w:rPr>
          <w:rFonts w:ascii="Times New Roman" w:eastAsia="宋体" w:hAnsi="Times New Roman" w:cs="Times New Roman"/>
          <w:b/>
          <w:sz w:val="24"/>
          <w:szCs w:val="20"/>
        </w:rPr>
        <w:t xml:space="preserve"> P</w:t>
      </w:r>
      <w:r w:rsidR="000746E7" w:rsidRPr="00A45FF0">
        <w:rPr>
          <w:rFonts w:ascii="Times New Roman" w:eastAsia="宋体" w:hAnsi="Times New Roman" w:cs="Times New Roman"/>
          <w:b/>
          <w:sz w:val="24"/>
          <w:szCs w:val="20"/>
        </w:rPr>
        <w:t>rimary antibodies</w:t>
      </w:r>
      <w:r w:rsidR="000746E7">
        <w:rPr>
          <w:rFonts w:ascii="Times New Roman" w:eastAsia="宋体" w:hAnsi="Times New Roman" w:cs="Times New Roman"/>
          <w:b/>
          <w:sz w:val="24"/>
          <w:szCs w:val="20"/>
        </w:rPr>
        <w:t xml:space="preserve"> </w:t>
      </w:r>
      <w:r w:rsidR="000746E7">
        <w:rPr>
          <w:rFonts w:ascii="Times New Roman" w:eastAsia="宋体" w:hAnsi="Times New Roman" w:cs="Times New Roman" w:hint="eastAsia"/>
          <w:b/>
          <w:sz w:val="24"/>
          <w:szCs w:val="20"/>
        </w:rPr>
        <w:t>fo</w:t>
      </w:r>
      <w:r w:rsidR="000746E7">
        <w:rPr>
          <w:rFonts w:ascii="Times New Roman" w:eastAsia="宋体" w:hAnsi="Times New Roman" w:cs="Times New Roman"/>
          <w:b/>
          <w:sz w:val="24"/>
          <w:szCs w:val="20"/>
        </w:rPr>
        <w:t>r the</w:t>
      </w:r>
      <w:r w:rsidR="000746E7">
        <w:t xml:space="preserve"> </w:t>
      </w:r>
      <w:r w:rsidR="000746E7">
        <w:rPr>
          <w:rFonts w:ascii="Times New Roman" w:eastAsia="宋体" w:hAnsi="Times New Roman" w:cs="Times New Roman" w:hint="eastAsia"/>
          <w:b/>
          <w:sz w:val="24"/>
          <w:szCs w:val="20"/>
        </w:rPr>
        <w:t>w</w:t>
      </w:r>
      <w:r w:rsidR="000746E7" w:rsidRPr="00A45FF0">
        <w:rPr>
          <w:rFonts w:ascii="Times New Roman" w:eastAsia="宋体" w:hAnsi="Times New Roman" w:cs="Times New Roman"/>
          <w:b/>
          <w:sz w:val="24"/>
          <w:szCs w:val="20"/>
        </w:rPr>
        <w:t>estern blot analyses</w:t>
      </w:r>
    </w:p>
    <w:tbl>
      <w:tblPr>
        <w:tblW w:w="10023" w:type="dxa"/>
        <w:jc w:val="center"/>
        <w:tblLook w:val="04A0" w:firstRow="1" w:lastRow="0" w:firstColumn="1" w:lastColumn="0" w:noHBand="0" w:noVBand="1"/>
      </w:tblPr>
      <w:tblGrid>
        <w:gridCol w:w="1633"/>
        <w:gridCol w:w="2666"/>
        <w:gridCol w:w="2108"/>
        <w:gridCol w:w="2108"/>
        <w:gridCol w:w="1508"/>
      </w:tblGrid>
      <w:tr w:rsidR="00761CA7" w:rsidRPr="00E04E69" w14:paraId="46831047" w14:textId="77777777" w:rsidTr="00592BB2">
        <w:trPr>
          <w:trHeight w:val="778"/>
          <w:jc w:val="center"/>
        </w:trPr>
        <w:tc>
          <w:tcPr>
            <w:tcW w:w="16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B05C6" w14:textId="77777777" w:rsidR="00761CA7" w:rsidRPr="00E04E69" w:rsidRDefault="00761CA7" w:rsidP="003F57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2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96CA7" w14:textId="77777777" w:rsidR="00761CA7" w:rsidRPr="00E04E69" w:rsidRDefault="00761CA7" w:rsidP="003F5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ny</w:t>
            </w:r>
          </w:p>
        </w:tc>
        <w:tc>
          <w:tcPr>
            <w:tcW w:w="21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9EF7A" w14:textId="77777777" w:rsidR="00761CA7" w:rsidRPr="00E04E69" w:rsidRDefault="00761CA7" w:rsidP="003F5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dress</w:t>
            </w:r>
          </w:p>
        </w:tc>
        <w:tc>
          <w:tcPr>
            <w:tcW w:w="21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4E6A0" w14:textId="77777777" w:rsidR="00761CA7" w:rsidRPr="00E04E69" w:rsidRDefault="00761CA7" w:rsidP="003F5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modity code</w:t>
            </w:r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050A7" w14:textId="77777777" w:rsidR="00761CA7" w:rsidRPr="00E04E69" w:rsidRDefault="00761CA7" w:rsidP="003F57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lution ratio</w:t>
            </w:r>
          </w:p>
        </w:tc>
      </w:tr>
      <w:tr w:rsidR="0053160A" w:rsidRPr="00E04E69" w14:paraId="10AA5601" w14:textId="77777777" w:rsidTr="00592BB2">
        <w:trPr>
          <w:trHeight w:val="467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ED1F" w14:textId="4C41F91E" w:rsidR="0053160A" w:rsidRPr="00EB6CD7" w:rsidRDefault="0053160A" w:rsidP="005316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C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70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A403" w14:textId="46EEF118" w:rsidR="0053160A" w:rsidRPr="00E04E69" w:rsidRDefault="0053160A" w:rsidP="005316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FAB4" w14:textId="4BD7685E" w:rsidR="0053160A" w:rsidRPr="00E04E69" w:rsidRDefault="0053160A" w:rsidP="005316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inois, US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AFA6" w14:textId="0B02EF56" w:rsidR="0053160A" w:rsidRPr="00E04E69" w:rsidRDefault="0053160A" w:rsidP="005316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E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95-1-AP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2821" w14:textId="6E6FCC56" w:rsidR="0053160A" w:rsidRPr="00E04E69" w:rsidRDefault="0053160A" w:rsidP="005316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</w:tr>
      <w:tr w:rsidR="00EB6CD7" w:rsidRPr="00E04E69" w14:paraId="25A7DCD6" w14:textId="77777777" w:rsidTr="00592BB2">
        <w:trPr>
          <w:trHeight w:val="467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19EF" w14:textId="3D7C2C6C" w:rsidR="00EB6CD7" w:rsidRPr="00EB6CD7" w:rsidRDefault="00EB6CD7" w:rsidP="00EB6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CD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EB6C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  <w:proofErr w:type="spellStart"/>
            <w:r w:rsidRPr="00EB6C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HC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E128" w14:textId="230AB362" w:rsidR="00EB6CD7" w:rsidRPr="00E04E69" w:rsidRDefault="00EB6CD7" w:rsidP="00EB6C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vicebio</w:t>
            </w:r>
            <w:proofErr w:type="spell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94C6" w14:textId="6C907131" w:rsidR="00EB6CD7" w:rsidRPr="00E04E69" w:rsidRDefault="00EB6CD7" w:rsidP="00EB6C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han, Chin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3038" w14:textId="42E14B6D" w:rsidR="00EB6CD7" w:rsidRPr="00E04E69" w:rsidRDefault="00EB6CD7" w:rsidP="00EB6C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C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111857-1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A857" w14:textId="1550B7BC" w:rsidR="00EB6CD7" w:rsidRPr="00E04E69" w:rsidRDefault="00EB6CD7" w:rsidP="00EB6C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</w:tr>
      <w:tr w:rsidR="00EB6CD7" w:rsidRPr="00E04E69" w14:paraId="31F14843" w14:textId="77777777" w:rsidTr="00592BB2">
        <w:trPr>
          <w:trHeight w:val="467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BF4E" w14:textId="5DAB182B" w:rsidR="00EB6CD7" w:rsidRPr="00EB6CD7" w:rsidRDefault="00EB6CD7" w:rsidP="00EB6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C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ast </w:t>
            </w:r>
            <w:proofErr w:type="spellStart"/>
            <w:r w:rsidRPr="00EB6C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HC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EAB4" w14:textId="34D164A3" w:rsidR="00EB6CD7" w:rsidRPr="00E04E69" w:rsidRDefault="00EB6CD7" w:rsidP="00EB6C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vicebio</w:t>
            </w:r>
            <w:proofErr w:type="spell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CD4A" w14:textId="74D3F683" w:rsidR="00EB6CD7" w:rsidRPr="00E04E69" w:rsidRDefault="00EB6CD7" w:rsidP="00EB6C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han, Chin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57D1" w14:textId="3EA0E366" w:rsidR="00EB6CD7" w:rsidRPr="00E04E69" w:rsidRDefault="00EB6CD7" w:rsidP="00EB6C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16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112130-1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AEC9" w14:textId="77777777" w:rsidR="00EB6CD7" w:rsidRPr="00E04E69" w:rsidRDefault="00EB6CD7" w:rsidP="00EB6C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</w:tr>
      <w:tr w:rsidR="00EB6CD7" w:rsidRPr="00E04E69" w14:paraId="4A849C77" w14:textId="77777777" w:rsidTr="00592BB2">
        <w:trPr>
          <w:trHeight w:val="467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9834" w14:textId="7DDBE9E1" w:rsidR="00EB6CD7" w:rsidRPr="00EB6CD7" w:rsidRDefault="00EB6CD7" w:rsidP="00EB6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C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PP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E98C" w14:textId="77777777" w:rsidR="00EB6CD7" w:rsidRPr="00E04E69" w:rsidRDefault="00EB6CD7" w:rsidP="00EB6C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en </w:t>
            </w:r>
            <w:proofErr w:type="spellStart"/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cience</w:t>
            </w:r>
            <w:proofErr w:type="spell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4D7D" w14:textId="297E76B1" w:rsidR="00EB6CD7" w:rsidRPr="00E04E69" w:rsidRDefault="00EB6CD7" w:rsidP="00EB6C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Chin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A601" w14:textId="77777777" w:rsidR="00EB6CD7" w:rsidRPr="00E04E69" w:rsidRDefault="00EB6CD7" w:rsidP="00EB6C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2394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35ED" w14:textId="77777777" w:rsidR="00EB6CD7" w:rsidRPr="00E04E69" w:rsidRDefault="00EB6CD7" w:rsidP="00EB6C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</w:tr>
      <w:tr w:rsidR="00EB6CD7" w:rsidRPr="00E04E69" w14:paraId="0B9F0189" w14:textId="77777777" w:rsidTr="00592BB2">
        <w:trPr>
          <w:trHeight w:val="467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D220" w14:textId="77777777" w:rsidR="00EB6CD7" w:rsidRPr="00EB6CD7" w:rsidRDefault="00EB6CD7" w:rsidP="00EB6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C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X4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0BCA" w14:textId="77777777" w:rsidR="00EB6CD7" w:rsidRPr="00E04E69" w:rsidRDefault="00EB6CD7" w:rsidP="00EB6C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en </w:t>
            </w:r>
            <w:proofErr w:type="spellStart"/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cience</w:t>
            </w:r>
            <w:proofErr w:type="spell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0919" w14:textId="77777777" w:rsidR="00EB6CD7" w:rsidRPr="00E04E69" w:rsidRDefault="00EB6CD7" w:rsidP="00EB6C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Chin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A6DA" w14:textId="77777777" w:rsidR="00EB6CD7" w:rsidRPr="00E04E69" w:rsidRDefault="00EB6CD7" w:rsidP="00EB6C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33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B776" w14:textId="77777777" w:rsidR="00EB6CD7" w:rsidRPr="00E04E69" w:rsidRDefault="00EB6CD7" w:rsidP="00EB6C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2000</w:t>
            </w:r>
          </w:p>
        </w:tc>
      </w:tr>
      <w:tr w:rsidR="00EB6CD7" w:rsidRPr="00E04E69" w14:paraId="210FD7BB" w14:textId="77777777" w:rsidTr="00592BB2">
        <w:trPr>
          <w:trHeight w:val="467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EC17" w14:textId="77777777" w:rsidR="00EB6CD7" w:rsidRPr="00EB6CD7" w:rsidRDefault="00EB6CD7" w:rsidP="00EB6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C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60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FAA2" w14:textId="77777777" w:rsidR="00EB6CD7" w:rsidRPr="00E04E69" w:rsidRDefault="00EB6CD7" w:rsidP="00EB6C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EF3F" w14:textId="77777777" w:rsidR="00EB6CD7" w:rsidRPr="00E04E69" w:rsidRDefault="00EB6CD7" w:rsidP="00EB6C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inois, US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07EC" w14:textId="77777777" w:rsidR="00EB6CD7" w:rsidRPr="00E04E69" w:rsidRDefault="00EB6CD7" w:rsidP="00EB6C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041-1-I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BFE0" w14:textId="77777777" w:rsidR="00EB6CD7" w:rsidRPr="00E04E69" w:rsidRDefault="00EB6CD7" w:rsidP="00EB6C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5000</w:t>
            </w:r>
          </w:p>
        </w:tc>
      </w:tr>
      <w:tr w:rsidR="00EB6CD7" w:rsidRPr="00E04E69" w14:paraId="5090D1E8" w14:textId="77777777" w:rsidTr="00592BB2">
        <w:trPr>
          <w:trHeight w:val="467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5274" w14:textId="77777777" w:rsidR="00EB6CD7" w:rsidRPr="00EB6CD7" w:rsidRDefault="00EB6CD7" w:rsidP="00EB6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C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NOS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D9C6" w14:textId="77777777" w:rsidR="00EB6CD7" w:rsidRPr="00E04E69" w:rsidRDefault="00EB6CD7" w:rsidP="00EB6C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4C29" w14:textId="77777777" w:rsidR="00EB6CD7" w:rsidRPr="00E04E69" w:rsidRDefault="00EB6CD7" w:rsidP="00EB6C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inois, US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8276" w14:textId="77777777" w:rsidR="00EB6CD7" w:rsidRPr="00E04E69" w:rsidRDefault="00EB6CD7" w:rsidP="00EB6C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91-1-AP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99DF" w14:textId="77777777" w:rsidR="00EB6CD7" w:rsidRPr="00E04E69" w:rsidRDefault="00EB6CD7" w:rsidP="00EB6C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</w:tr>
      <w:tr w:rsidR="00EB6CD7" w:rsidRPr="00E04E69" w14:paraId="2AA6BE09" w14:textId="77777777" w:rsidTr="00592BB2">
        <w:trPr>
          <w:trHeight w:val="467"/>
          <w:jc w:val="center"/>
        </w:trPr>
        <w:tc>
          <w:tcPr>
            <w:tcW w:w="1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19F93" w14:textId="77777777" w:rsidR="00EB6CD7" w:rsidRPr="00EB6CD7" w:rsidRDefault="00EB6CD7" w:rsidP="00EB6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C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3B2A1" w14:textId="77777777" w:rsidR="00EB6CD7" w:rsidRPr="00E04E69" w:rsidRDefault="00EB6CD7" w:rsidP="00EB6C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8975D" w14:textId="77777777" w:rsidR="00EB6CD7" w:rsidRPr="00E04E69" w:rsidRDefault="00EB6CD7" w:rsidP="00EB6C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inois, USA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3B291" w14:textId="77777777" w:rsidR="00EB6CD7" w:rsidRPr="00E04E69" w:rsidRDefault="00EB6CD7" w:rsidP="00EB6C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004-1-Ig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607D1" w14:textId="77777777" w:rsidR="00EB6CD7" w:rsidRPr="00E04E69" w:rsidRDefault="00EB6CD7" w:rsidP="00EB6C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4E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0</w:t>
            </w:r>
          </w:p>
        </w:tc>
      </w:tr>
    </w:tbl>
    <w:p w14:paraId="6B7864B6" w14:textId="77777777" w:rsidR="00635EED" w:rsidRPr="000746E7" w:rsidRDefault="00635EED" w:rsidP="00635EED">
      <w:pPr>
        <w:spacing w:line="360" w:lineRule="auto"/>
        <w:jc w:val="center"/>
      </w:pPr>
    </w:p>
    <w:sectPr w:rsidR="00635EED" w:rsidRPr="000746E7" w:rsidSect="0036705E">
      <w:pgSz w:w="11906" w:h="16838"/>
      <w:pgMar w:top="1418" w:right="1021" w:bottom="1418" w:left="102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11E0BD" w14:textId="77777777" w:rsidR="00464F23" w:rsidRDefault="00464F23" w:rsidP="00F05CA8">
      <w:r>
        <w:separator/>
      </w:r>
    </w:p>
  </w:endnote>
  <w:endnote w:type="continuationSeparator" w:id="0">
    <w:p w14:paraId="23B91937" w14:textId="77777777" w:rsidR="00464F23" w:rsidRDefault="00464F23" w:rsidP="00F05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0A403F" w14:textId="77777777" w:rsidR="00464F23" w:rsidRDefault="00464F23" w:rsidP="00F05CA8">
      <w:r>
        <w:separator/>
      </w:r>
    </w:p>
  </w:footnote>
  <w:footnote w:type="continuationSeparator" w:id="0">
    <w:p w14:paraId="4714A696" w14:textId="77777777" w:rsidR="00464F23" w:rsidRDefault="00464F23" w:rsidP="00F05C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83F"/>
    <w:rsid w:val="00023296"/>
    <w:rsid w:val="00036EEC"/>
    <w:rsid w:val="000746E7"/>
    <w:rsid w:val="001951FA"/>
    <w:rsid w:val="0027520C"/>
    <w:rsid w:val="002F79DB"/>
    <w:rsid w:val="0036705E"/>
    <w:rsid w:val="003C2823"/>
    <w:rsid w:val="0046383F"/>
    <w:rsid w:val="00464F23"/>
    <w:rsid w:val="00477A5F"/>
    <w:rsid w:val="0053160A"/>
    <w:rsid w:val="00581FE6"/>
    <w:rsid w:val="005825AF"/>
    <w:rsid w:val="00592BB2"/>
    <w:rsid w:val="006259D7"/>
    <w:rsid w:val="00635EED"/>
    <w:rsid w:val="006955A7"/>
    <w:rsid w:val="00696109"/>
    <w:rsid w:val="00742063"/>
    <w:rsid w:val="00761CA7"/>
    <w:rsid w:val="007B368A"/>
    <w:rsid w:val="007F792F"/>
    <w:rsid w:val="008B1C03"/>
    <w:rsid w:val="0095723C"/>
    <w:rsid w:val="009C340E"/>
    <w:rsid w:val="00A223C2"/>
    <w:rsid w:val="00B27DE0"/>
    <w:rsid w:val="00B64562"/>
    <w:rsid w:val="00B7794E"/>
    <w:rsid w:val="00BD61A3"/>
    <w:rsid w:val="00C33111"/>
    <w:rsid w:val="00C70544"/>
    <w:rsid w:val="00D20F5F"/>
    <w:rsid w:val="00D3490C"/>
    <w:rsid w:val="00DC6BAC"/>
    <w:rsid w:val="00EB6CD7"/>
    <w:rsid w:val="00EF5C8B"/>
    <w:rsid w:val="00F05CA8"/>
    <w:rsid w:val="00F9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71057B"/>
  <w15:chartTrackingRefBased/>
  <w15:docId w15:val="{EDEF9A2E-CA59-42A3-B4E2-DDF982515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5C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5C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5C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5C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545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5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zhong</dc:creator>
  <cp:keywords/>
  <dc:description/>
  <cp:lastModifiedBy>Jinzhong Jing</cp:lastModifiedBy>
  <cp:revision>2</cp:revision>
  <dcterms:created xsi:type="dcterms:W3CDTF">2024-05-13T07:21:00Z</dcterms:created>
  <dcterms:modified xsi:type="dcterms:W3CDTF">2024-05-13T07:21:00Z</dcterms:modified>
</cp:coreProperties>
</file>